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692"/>
        <w:gridCol w:w="2551"/>
        <w:gridCol w:w="2552"/>
      </w:tblGrid>
      <w:tr w:rsidR="00C55BB7" w:rsidRPr="001F78D5" w:rsidTr="00C55BB7">
        <w:tc>
          <w:tcPr>
            <w:tcW w:w="1555" w:type="dxa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7795" w:type="dxa"/>
            <w:gridSpan w:val="3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elevant Past Medical History and Interventions</w:t>
            </w:r>
          </w:p>
        </w:tc>
      </w:tr>
      <w:tr w:rsidR="00C55BB7" w:rsidRPr="001F78D5" w:rsidTr="00C55BB7">
        <w:tc>
          <w:tcPr>
            <w:tcW w:w="1555" w:type="dxa"/>
          </w:tcPr>
          <w:p w:rsidR="00C55BB7" w:rsidRPr="001F78D5" w:rsidRDefault="005E0673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Since 2010</w:t>
            </w:r>
          </w:p>
        </w:tc>
        <w:tc>
          <w:tcPr>
            <w:tcW w:w="7795" w:type="dxa"/>
            <w:gridSpan w:val="3"/>
          </w:tcPr>
          <w:p w:rsidR="00C55BB7" w:rsidRPr="001F78D5" w:rsidRDefault="002D2B3B" w:rsidP="005E0673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She also had </w:t>
            </w:r>
            <w:r w:rsidR="005E0673" w:rsidRPr="001F78D5">
              <w:rPr>
                <w:rFonts w:ascii="Times New Roman" w:hAnsi="Times New Roman" w:cs="Times New Roman"/>
              </w:rPr>
              <w:t>diabetes mellitus type 2, hypertension, and hyperthyroidism. She had poor- controlled blood sugar. Blood test for HbA1c was 12% (8 Oct 2017).</w:t>
            </w:r>
          </w:p>
        </w:tc>
      </w:tr>
      <w:tr w:rsidR="00C55BB7" w:rsidRPr="001F78D5" w:rsidTr="00C55BB7">
        <w:tc>
          <w:tcPr>
            <w:tcW w:w="1555" w:type="dxa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ates</w:t>
            </w:r>
          </w:p>
        </w:tc>
        <w:tc>
          <w:tcPr>
            <w:tcW w:w="2692" w:type="dxa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ummaries from Initial and Follow-up Visits</w:t>
            </w:r>
          </w:p>
        </w:tc>
        <w:tc>
          <w:tcPr>
            <w:tcW w:w="2551" w:type="dxa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Diagnostic </w:t>
            </w:r>
            <w:proofErr w:type="spellStart"/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Testings</w:t>
            </w:r>
            <w:proofErr w:type="spellEnd"/>
          </w:p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(including dates)</w:t>
            </w:r>
          </w:p>
        </w:tc>
        <w:tc>
          <w:tcPr>
            <w:tcW w:w="2552" w:type="dxa"/>
            <w:shd w:val="clear" w:color="auto" w:fill="000000" w:themeFill="text1"/>
          </w:tcPr>
          <w:p w:rsidR="00C55BB7" w:rsidRPr="001F78D5" w:rsidRDefault="00C55BB7" w:rsidP="00C55BB7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F78D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nterventions</w:t>
            </w:r>
          </w:p>
        </w:tc>
      </w:tr>
      <w:tr w:rsidR="00C55BB7" w:rsidRPr="001F78D5" w:rsidTr="00C55BB7">
        <w:tc>
          <w:tcPr>
            <w:tcW w:w="1555" w:type="dxa"/>
          </w:tcPr>
          <w:p w:rsidR="00C55BB7" w:rsidRPr="001F78D5" w:rsidRDefault="001A5B1A" w:rsidP="008D0AA8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6 </w:t>
            </w:r>
            <w:r w:rsidR="008D0AA8" w:rsidRPr="001F78D5">
              <w:rPr>
                <w:rFonts w:ascii="Times New Roman" w:hAnsi="Times New Roman" w:cs="Times New Roman"/>
              </w:rPr>
              <w:t>Dec 2016</w:t>
            </w:r>
          </w:p>
        </w:tc>
        <w:tc>
          <w:tcPr>
            <w:tcW w:w="2692" w:type="dxa"/>
          </w:tcPr>
          <w:p w:rsidR="00C55BB7" w:rsidRPr="001F78D5" w:rsidRDefault="00C55BB7" w:rsidP="008D0AA8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She </w:t>
            </w:r>
            <w:r w:rsidR="008D0AA8" w:rsidRPr="001F78D5">
              <w:rPr>
                <w:rFonts w:ascii="Times New Roman" w:hAnsi="Times New Roman" w:cs="Times New Roman"/>
              </w:rPr>
              <w:t xml:space="preserve">noticed </w:t>
            </w:r>
            <w:proofErr w:type="spellStart"/>
            <w:r w:rsidR="008D0AA8" w:rsidRPr="001F78D5">
              <w:rPr>
                <w:rFonts w:ascii="Times New Roman" w:hAnsi="Times New Roman" w:cs="Times New Roman"/>
              </w:rPr>
              <w:t>petechiae</w:t>
            </w:r>
            <w:proofErr w:type="spellEnd"/>
            <w:r w:rsidR="008D0AA8" w:rsidRPr="001F78D5">
              <w:rPr>
                <w:rFonts w:ascii="Times New Roman" w:hAnsi="Times New Roman" w:cs="Times New Roman"/>
              </w:rPr>
              <w:t xml:space="preserve"> on both legs. She had no other bleeding symptoms.</w:t>
            </w:r>
            <w:r w:rsidR="005629C6" w:rsidRPr="001F78D5">
              <w:rPr>
                <w:rFonts w:ascii="Times New Roman" w:hAnsi="Times New Roman" w:cs="Times New Roman"/>
              </w:rPr>
              <w:t xml:space="preserve"> Her treatment was started with oral prednisolone with good response. Prednisolone was taper off in January 2017</w:t>
            </w:r>
          </w:p>
        </w:tc>
        <w:tc>
          <w:tcPr>
            <w:tcW w:w="2551" w:type="dxa"/>
          </w:tcPr>
          <w:p w:rsidR="00C55BB7" w:rsidRPr="001F78D5" w:rsidRDefault="00C55BB7" w:rsidP="00C55BB7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The </w:t>
            </w:r>
            <w:r w:rsidR="002D2B3B" w:rsidRPr="001F78D5">
              <w:rPr>
                <w:rFonts w:ascii="Times New Roman" w:hAnsi="Times New Roman" w:cs="Times New Roman"/>
              </w:rPr>
              <w:t xml:space="preserve">investigations for </w:t>
            </w:r>
            <w:r w:rsidRPr="001F78D5">
              <w:rPr>
                <w:rFonts w:ascii="Times New Roman" w:hAnsi="Times New Roman" w:cs="Times New Roman"/>
              </w:rPr>
              <w:t xml:space="preserve">diagnosis of </w:t>
            </w:r>
            <w:r w:rsidR="008D0AA8" w:rsidRPr="001F78D5">
              <w:rPr>
                <w:rFonts w:ascii="Times New Roman" w:hAnsi="Times New Roman" w:cs="Times New Roman"/>
              </w:rPr>
              <w:t>Immune thrombocytopenia</w:t>
            </w:r>
            <w:r w:rsidRPr="001F78D5">
              <w:rPr>
                <w:rFonts w:ascii="Times New Roman" w:hAnsi="Times New Roman" w:cs="Times New Roman"/>
              </w:rPr>
              <w:t xml:space="preserve"> consisted of:</w:t>
            </w:r>
          </w:p>
          <w:p w:rsidR="00045C18" w:rsidRPr="001F78D5" w:rsidRDefault="008D0AA8" w:rsidP="00045C1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CBC: </w:t>
            </w:r>
            <w:proofErr w:type="spellStart"/>
            <w:r w:rsidRPr="001F78D5">
              <w:rPr>
                <w:rFonts w:ascii="Times New Roman" w:hAnsi="Times New Roman" w:cs="Times New Roman"/>
              </w:rPr>
              <w:t>Hb</w:t>
            </w:r>
            <w:proofErr w:type="spellEnd"/>
            <w:r w:rsidRPr="001F78D5">
              <w:rPr>
                <w:rFonts w:ascii="Times New Roman" w:hAnsi="Times New Roman" w:cs="Times New Roman"/>
              </w:rPr>
              <w:t xml:space="preserve"> 13 g/</w:t>
            </w:r>
            <w:proofErr w:type="spellStart"/>
            <w:r w:rsidRPr="001F78D5">
              <w:rPr>
                <w:rFonts w:ascii="Times New Roman" w:hAnsi="Times New Roman" w:cs="Times New Roman"/>
              </w:rPr>
              <w:t>dL</w:t>
            </w:r>
            <w:proofErr w:type="spellEnd"/>
            <w:r w:rsidRPr="001F78D5">
              <w:rPr>
                <w:rFonts w:ascii="Times New Roman" w:hAnsi="Times New Roman" w:cs="Times New Roman"/>
              </w:rPr>
              <w:t>, WBC 7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, Platelet 4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</w:t>
            </w:r>
          </w:p>
          <w:p w:rsidR="008D0AA8" w:rsidRPr="001F78D5" w:rsidRDefault="008D0AA8" w:rsidP="008D0AA8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6Dec2016)</w:t>
            </w:r>
          </w:p>
          <w:p w:rsidR="002D2B3B" w:rsidRPr="001F78D5" w:rsidRDefault="005629C6" w:rsidP="00C55B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Viral hepatitis profiles: negative </w:t>
            </w:r>
            <w:r w:rsidR="008D0AA8" w:rsidRPr="001F78D5">
              <w:rPr>
                <w:rFonts w:ascii="Times New Roman" w:hAnsi="Times New Roman" w:cs="Times New Roman"/>
              </w:rPr>
              <w:t>(6Dec2016)</w:t>
            </w:r>
          </w:p>
          <w:p w:rsidR="002D2B3B" w:rsidRPr="001F78D5" w:rsidRDefault="005629C6" w:rsidP="00C55B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Anti-HIV: negative                                     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6Dec2016)</w:t>
            </w:r>
          </w:p>
          <w:p w:rsidR="00C55BB7" w:rsidRPr="001F78D5" w:rsidRDefault="005629C6" w:rsidP="002D2B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Antiphospholipid profile: negative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11Dec2016)</w:t>
            </w:r>
          </w:p>
          <w:p w:rsidR="005629C6" w:rsidRPr="001F78D5" w:rsidRDefault="005629C6" w:rsidP="005629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Lupus anticoagulant: negative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11Dec2016)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</w:p>
          <w:p w:rsidR="002D2B3B" w:rsidRPr="001F78D5" w:rsidRDefault="001A5B1A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:rsidR="00C55BB7" w:rsidRPr="001F78D5" w:rsidRDefault="001A5B1A" w:rsidP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- </w:t>
            </w:r>
            <w:r w:rsidR="005629C6" w:rsidRPr="001F78D5">
              <w:rPr>
                <w:rFonts w:ascii="Times New Roman" w:hAnsi="Times New Roman" w:cs="Times New Roman"/>
              </w:rPr>
              <w:t>None</w:t>
            </w:r>
            <w:bookmarkStart w:id="0" w:name="_GoBack"/>
            <w:bookmarkEnd w:id="0"/>
          </w:p>
        </w:tc>
      </w:tr>
      <w:tr w:rsidR="001A5B1A" w:rsidRPr="001F78D5" w:rsidTr="00C55BB7">
        <w:tc>
          <w:tcPr>
            <w:tcW w:w="1555" w:type="dxa"/>
          </w:tcPr>
          <w:p w:rsidR="001A5B1A" w:rsidRPr="001F78D5" w:rsidRDefault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22 Aug 2017</w:t>
            </w:r>
          </w:p>
        </w:tc>
        <w:tc>
          <w:tcPr>
            <w:tcW w:w="2692" w:type="dxa"/>
          </w:tcPr>
          <w:p w:rsidR="001A5B1A" w:rsidRPr="001F78D5" w:rsidRDefault="005629C6" w:rsidP="00045C18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Her first relapse episode happened. She had spontaneous bleeding per gums. Treatment was re-initiated with prednisolone 1 mg/kg/day. At this time, treatment was complete response and gradually withheld prednisolone in September 2017.</w:t>
            </w:r>
          </w:p>
        </w:tc>
        <w:tc>
          <w:tcPr>
            <w:tcW w:w="2551" w:type="dxa"/>
          </w:tcPr>
          <w:p w:rsidR="005629C6" w:rsidRPr="001F78D5" w:rsidRDefault="005629C6" w:rsidP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The investigations for diagnosis of relapsed Immune thrombocytopenia consisted of:</w:t>
            </w:r>
          </w:p>
          <w:p w:rsidR="005629C6" w:rsidRPr="001F78D5" w:rsidRDefault="005629C6" w:rsidP="005629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CBC: </w:t>
            </w:r>
            <w:proofErr w:type="spellStart"/>
            <w:r w:rsidRPr="001F78D5">
              <w:rPr>
                <w:rFonts w:ascii="Times New Roman" w:hAnsi="Times New Roman" w:cs="Times New Roman"/>
              </w:rPr>
              <w:t>Hb</w:t>
            </w:r>
            <w:proofErr w:type="spellEnd"/>
            <w:r w:rsidRPr="001F78D5">
              <w:rPr>
                <w:rFonts w:ascii="Times New Roman" w:hAnsi="Times New Roman" w:cs="Times New Roman"/>
              </w:rPr>
              <w:t xml:space="preserve"> 12 g/</w:t>
            </w:r>
            <w:proofErr w:type="spellStart"/>
            <w:r w:rsidRPr="001F78D5">
              <w:rPr>
                <w:rFonts w:ascii="Times New Roman" w:hAnsi="Times New Roman" w:cs="Times New Roman"/>
              </w:rPr>
              <w:t>dL</w:t>
            </w:r>
            <w:proofErr w:type="spellEnd"/>
            <w:r w:rsidRPr="001F78D5">
              <w:rPr>
                <w:rFonts w:ascii="Times New Roman" w:hAnsi="Times New Roman" w:cs="Times New Roman"/>
              </w:rPr>
              <w:t>, WBC 9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, Platelet 10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22Dec2017)</w:t>
            </w:r>
          </w:p>
          <w:p w:rsidR="001A5B1A" w:rsidRPr="001F78D5" w:rsidRDefault="001A5B1A" w:rsidP="005629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A5B1A" w:rsidRPr="001F78D5" w:rsidRDefault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- None</w:t>
            </w:r>
          </w:p>
        </w:tc>
      </w:tr>
      <w:tr w:rsidR="001A5B1A" w:rsidRPr="001F78D5" w:rsidTr="00C55BB7">
        <w:tc>
          <w:tcPr>
            <w:tcW w:w="1555" w:type="dxa"/>
          </w:tcPr>
          <w:p w:rsidR="001A5B1A" w:rsidRPr="001F78D5" w:rsidRDefault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31 Oct 2017</w:t>
            </w:r>
          </w:p>
        </w:tc>
        <w:tc>
          <w:tcPr>
            <w:tcW w:w="2692" w:type="dxa"/>
          </w:tcPr>
          <w:p w:rsidR="001A5B1A" w:rsidRPr="001F78D5" w:rsidRDefault="005629C6" w:rsidP="00ED5558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Second relapsed of ITP was occurred in Oct 2017 during her follow up, this time platelet count was dropped to 36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. She had no clinical bleeding.</w:t>
            </w:r>
            <w:r w:rsidR="00481B36" w:rsidRPr="001F78D5">
              <w:rPr>
                <w:rFonts w:ascii="Times New Roman" w:hAnsi="Times New Roman" w:cs="Times New Roman"/>
              </w:rPr>
              <w:t xml:space="preserve"> </w:t>
            </w:r>
            <w:r w:rsidR="00481B36" w:rsidRPr="001F78D5">
              <w:rPr>
                <w:rFonts w:ascii="Times New Roman" w:hAnsi="Times New Roman" w:cs="Times New Roman"/>
                <w:szCs w:val="22"/>
              </w:rPr>
              <w:t xml:space="preserve">After treatment with high dose prednisolone for a month, platelet count was recovery to normal range. Therefore, the prednisolone dosage was gradually decreased by 10 mg per week, but she could not </w:t>
            </w:r>
            <w:r w:rsidR="00481B36" w:rsidRPr="001F78D5">
              <w:rPr>
                <w:rFonts w:ascii="Times New Roman" w:hAnsi="Times New Roman" w:cs="Times New Roman"/>
                <w:szCs w:val="22"/>
              </w:rPr>
              <w:lastRenderedPageBreak/>
              <w:t xml:space="preserve">maintain her platelet number at prednisolone 0.5 MKD.  Therefore, she was treated with 50 mg/day of azathioprine and 200 mg/day of </w:t>
            </w:r>
            <w:proofErr w:type="spellStart"/>
            <w:r w:rsidR="00481B36" w:rsidRPr="001F78D5">
              <w:rPr>
                <w:rFonts w:ascii="Times New Roman" w:hAnsi="Times New Roman" w:cs="Times New Roman"/>
                <w:szCs w:val="22"/>
              </w:rPr>
              <w:t>danazol</w:t>
            </w:r>
            <w:proofErr w:type="spellEnd"/>
            <w:r w:rsidR="00481B36" w:rsidRPr="001F78D5">
              <w:rPr>
                <w:rFonts w:ascii="Times New Roman" w:hAnsi="Times New Roman" w:cs="Times New Roman"/>
                <w:szCs w:val="22"/>
              </w:rPr>
              <w:t xml:space="preserve"> combined with high dose prednisolone to increase platelet </w:t>
            </w:r>
            <w:proofErr w:type="gramStart"/>
            <w:r w:rsidR="00481B36" w:rsidRPr="001F78D5">
              <w:rPr>
                <w:rFonts w:ascii="Times New Roman" w:hAnsi="Times New Roman" w:cs="Times New Roman"/>
                <w:szCs w:val="22"/>
              </w:rPr>
              <w:t>count(</w:t>
            </w:r>
            <w:proofErr w:type="gramEnd"/>
            <w:r w:rsidR="00481B36" w:rsidRPr="001F78D5">
              <w:rPr>
                <w:rFonts w:ascii="Times New Roman" w:hAnsi="Times New Roman" w:cs="Times New Roman"/>
                <w:szCs w:val="22"/>
              </w:rPr>
              <w:t>at least 40 mg/day).</w:t>
            </w:r>
          </w:p>
        </w:tc>
        <w:tc>
          <w:tcPr>
            <w:tcW w:w="2551" w:type="dxa"/>
          </w:tcPr>
          <w:p w:rsidR="005629C6" w:rsidRPr="001F78D5" w:rsidRDefault="005629C6" w:rsidP="005629C6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lastRenderedPageBreak/>
              <w:t>The investigations for diagnosis of relapsed Immune thrombocytopenia consisted of:</w:t>
            </w:r>
          </w:p>
          <w:p w:rsidR="005629C6" w:rsidRPr="001F78D5" w:rsidRDefault="005629C6" w:rsidP="005629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CBC: </w:t>
            </w:r>
            <w:proofErr w:type="spellStart"/>
            <w:r w:rsidRPr="001F78D5">
              <w:rPr>
                <w:rFonts w:ascii="Times New Roman" w:hAnsi="Times New Roman" w:cs="Times New Roman"/>
              </w:rPr>
              <w:t>Hb</w:t>
            </w:r>
            <w:proofErr w:type="spellEnd"/>
            <w:r w:rsidRPr="001F78D5">
              <w:rPr>
                <w:rFonts w:ascii="Times New Roman" w:hAnsi="Times New Roman" w:cs="Times New Roman"/>
              </w:rPr>
              <w:t xml:space="preserve"> 12 g/</w:t>
            </w:r>
            <w:proofErr w:type="spellStart"/>
            <w:r w:rsidRPr="001F78D5">
              <w:rPr>
                <w:rFonts w:ascii="Times New Roman" w:hAnsi="Times New Roman" w:cs="Times New Roman"/>
              </w:rPr>
              <w:t>dL</w:t>
            </w:r>
            <w:proofErr w:type="spellEnd"/>
            <w:r w:rsidRPr="001F78D5">
              <w:rPr>
                <w:rFonts w:ascii="Times New Roman" w:hAnsi="Times New Roman" w:cs="Times New Roman"/>
              </w:rPr>
              <w:t>, WBC 6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, Platelet 36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</w:t>
            </w:r>
          </w:p>
          <w:p w:rsidR="005629C6" w:rsidRPr="001F78D5" w:rsidRDefault="005629C6" w:rsidP="005629C6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31Oct2017)</w:t>
            </w:r>
          </w:p>
          <w:p w:rsidR="001A5B1A" w:rsidRPr="001F78D5" w:rsidRDefault="001A5B1A" w:rsidP="00167A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A5B1A" w:rsidRPr="001F78D5" w:rsidRDefault="00ED5558" w:rsidP="009515AF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- </w:t>
            </w:r>
            <w:r w:rsidR="009515AF" w:rsidRPr="001F78D5">
              <w:rPr>
                <w:rFonts w:ascii="Times New Roman" w:hAnsi="Times New Roman" w:cs="Times New Roman"/>
              </w:rPr>
              <w:t>None</w:t>
            </w:r>
            <w:r w:rsidRPr="001F78D5">
              <w:rPr>
                <w:rFonts w:ascii="Times New Roman" w:hAnsi="Times New Roman" w:cs="Times New Roman"/>
              </w:rPr>
              <w:t xml:space="preserve">     </w:t>
            </w:r>
          </w:p>
        </w:tc>
      </w:tr>
      <w:tr w:rsidR="001A5B1A" w:rsidRPr="001F78D5" w:rsidTr="00C55BB7">
        <w:tc>
          <w:tcPr>
            <w:tcW w:w="1555" w:type="dxa"/>
          </w:tcPr>
          <w:p w:rsidR="001A5B1A" w:rsidRPr="001F78D5" w:rsidRDefault="001A5B1A" w:rsidP="009515AF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lastRenderedPageBreak/>
              <w:t>2</w:t>
            </w:r>
            <w:r w:rsidR="009515AF" w:rsidRPr="001F78D5">
              <w:rPr>
                <w:rFonts w:ascii="Times New Roman" w:hAnsi="Times New Roman" w:cs="Times New Roman"/>
              </w:rPr>
              <w:t>0 Jan 2018</w:t>
            </w:r>
          </w:p>
        </w:tc>
        <w:tc>
          <w:tcPr>
            <w:tcW w:w="2692" w:type="dxa"/>
          </w:tcPr>
          <w:p w:rsidR="001A5B1A" w:rsidRPr="001F78D5" w:rsidRDefault="009515AF" w:rsidP="001A5B1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She presented to the hospital with large hematoma at right buttock. She </w:t>
            </w:r>
            <w:r w:rsidR="00167D5A" w:rsidRPr="001F78D5">
              <w:rPr>
                <w:rFonts w:ascii="Times New Roman" w:hAnsi="Times New Roman" w:cs="Times New Roman"/>
              </w:rPr>
              <w:t>was admitted in the hospital.</w:t>
            </w:r>
            <w:r w:rsidR="001A5B1A" w:rsidRPr="001F78D5">
              <w:rPr>
                <w:rFonts w:ascii="Times New Roman" w:hAnsi="Times New Roman" w:cs="Times New Roman"/>
              </w:rPr>
              <w:t xml:space="preserve"> </w:t>
            </w:r>
          </w:p>
          <w:p w:rsidR="00CF36AC" w:rsidRPr="001F78D5" w:rsidRDefault="00CF36AC" w:rsidP="001A5B1A">
            <w:pPr>
              <w:rPr>
                <w:rFonts w:ascii="Times New Roman" w:hAnsi="Times New Roman" w:cs="Times New Roman"/>
              </w:rPr>
            </w:pPr>
          </w:p>
          <w:p w:rsidR="00CF36AC" w:rsidRPr="001F78D5" w:rsidRDefault="00CF36AC" w:rsidP="001A5B1A">
            <w:pPr>
              <w:rPr>
                <w:rFonts w:ascii="Times New Roman" w:hAnsi="Times New Roman" w:cs="Times New Roman"/>
              </w:rPr>
            </w:pPr>
          </w:p>
          <w:p w:rsidR="00CF36AC" w:rsidRPr="001F78D5" w:rsidRDefault="00CF36AC" w:rsidP="001A5B1A">
            <w:pPr>
              <w:rPr>
                <w:rFonts w:ascii="Times New Roman" w:hAnsi="Times New Roman" w:cs="Times New Roman"/>
              </w:rPr>
            </w:pPr>
          </w:p>
          <w:p w:rsidR="00CF36AC" w:rsidRPr="001F78D5" w:rsidRDefault="00CF36AC" w:rsidP="001A5B1A">
            <w:pPr>
              <w:rPr>
                <w:rFonts w:ascii="Times New Roman" w:hAnsi="Times New Roman" w:cs="Times New Roman"/>
              </w:rPr>
            </w:pPr>
          </w:p>
          <w:p w:rsidR="00CF36AC" w:rsidRPr="001F78D5" w:rsidRDefault="00CF36AC" w:rsidP="001A5B1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One hour after IVIG complete infusion, she had neurological deterioration.</w:t>
            </w:r>
          </w:p>
        </w:tc>
        <w:tc>
          <w:tcPr>
            <w:tcW w:w="2551" w:type="dxa"/>
          </w:tcPr>
          <w:p w:rsidR="009515AF" w:rsidRPr="001F78D5" w:rsidRDefault="009515AF" w:rsidP="009515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CBC: </w:t>
            </w:r>
            <w:proofErr w:type="spellStart"/>
            <w:r w:rsidRPr="001F78D5">
              <w:rPr>
                <w:rFonts w:ascii="Times New Roman" w:hAnsi="Times New Roman" w:cs="Times New Roman"/>
              </w:rPr>
              <w:t>Hb</w:t>
            </w:r>
            <w:proofErr w:type="spellEnd"/>
            <w:r w:rsidRPr="001F78D5">
              <w:rPr>
                <w:rFonts w:ascii="Times New Roman" w:hAnsi="Times New Roman" w:cs="Times New Roman"/>
              </w:rPr>
              <w:t xml:space="preserve"> 10 g/</w:t>
            </w:r>
            <w:proofErr w:type="spellStart"/>
            <w:r w:rsidRPr="001F78D5">
              <w:rPr>
                <w:rFonts w:ascii="Times New Roman" w:hAnsi="Times New Roman" w:cs="Times New Roman"/>
              </w:rPr>
              <w:t>dL</w:t>
            </w:r>
            <w:proofErr w:type="spellEnd"/>
            <w:r w:rsidRPr="001F78D5">
              <w:rPr>
                <w:rFonts w:ascii="Times New Roman" w:hAnsi="Times New Roman" w:cs="Times New Roman"/>
              </w:rPr>
              <w:t>, WBC 10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, Platelet 3 x 10</w:t>
            </w:r>
            <w:r w:rsidRPr="001F78D5">
              <w:rPr>
                <w:rFonts w:ascii="Times New Roman" w:hAnsi="Times New Roman" w:cs="Times New Roman"/>
                <w:vertAlign w:val="superscript"/>
              </w:rPr>
              <w:t>9</w:t>
            </w:r>
            <w:r w:rsidRPr="001F78D5">
              <w:rPr>
                <w:rFonts w:ascii="Times New Roman" w:hAnsi="Times New Roman" w:cs="Times New Roman"/>
              </w:rPr>
              <w:t>/L</w:t>
            </w:r>
          </w:p>
          <w:p w:rsidR="009515AF" w:rsidRPr="001F78D5" w:rsidRDefault="009515AF" w:rsidP="009515AF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20Jan2018)</w:t>
            </w:r>
          </w:p>
          <w:p w:rsidR="00167D5A" w:rsidRPr="001F78D5" w:rsidRDefault="00167D5A" w:rsidP="00167D5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Bone marrow study</w:t>
            </w:r>
          </w:p>
          <w:p w:rsidR="00167D5A" w:rsidRPr="001F78D5" w:rsidRDefault="00167D5A" w:rsidP="00167D5A">
            <w:pPr>
              <w:pStyle w:val="ListParagraph"/>
              <w:ind w:left="405"/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(20Jan2018): The </w:t>
            </w:r>
            <w:r w:rsidRPr="001F78D5">
              <w:rPr>
                <w:rFonts w:ascii="Times New Roman" w:hAnsi="Times New Roman" w:cs="Times New Roman"/>
                <w:szCs w:val="22"/>
              </w:rPr>
              <w:t>finding displayed increasing in number of megakaryocytes compatible with peripheral destruction</w:t>
            </w:r>
          </w:p>
          <w:p w:rsidR="00167D5A" w:rsidRPr="001F78D5" w:rsidRDefault="00167D5A" w:rsidP="00167D5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Dexamethasone 40 mg/day (start 20Jan2018)</w:t>
            </w:r>
          </w:p>
          <w:p w:rsidR="00167D5A" w:rsidRPr="001F78D5" w:rsidRDefault="00155191" w:rsidP="00167D5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IVIg</w:t>
            </w:r>
            <w:r w:rsidR="00167D5A" w:rsidRPr="001F78D5">
              <w:rPr>
                <w:rFonts w:ascii="Times New Roman" w:hAnsi="Times New Roman" w:cs="Times New Roman"/>
              </w:rPr>
              <w:t xml:space="preserve"> (start 20-21 Jan 2018)</w:t>
            </w:r>
          </w:p>
          <w:p w:rsidR="001A5B1A" w:rsidRPr="001F78D5" w:rsidRDefault="001A5B1A" w:rsidP="009515AF">
            <w:pPr>
              <w:ind w:left="45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A5B1A" w:rsidRPr="001F78D5" w:rsidRDefault="009515AF" w:rsidP="009515AF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-Bone marrow study</w:t>
            </w:r>
          </w:p>
          <w:p w:rsidR="009515AF" w:rsidRPr="001F78D5" w:rsidRDefault="009515AF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 xml:space="preserve"> </w:t>
            </w:r>
            <w:r w:rsidR="00167D5A" w:rsidRPr="001F78D5">
              <w:rPr>
                <w:rFonts w:ascii="Times New Roman" w:hAnsi="Times New Roman" w:cs="Times New Roman"/>
              </w:rPr>
              <w:t>(20Jan2018)</w:t>
            </w:r>
          </w:p>
          <w:p w:rsidR="00167D5A" w:rsidRPr="001F78D5" w:rsidRDefault="00167D5A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-</w:t>
            </w:r>
            <w:proofErr w:type="spellStart"/>
            <w:r w:rsidR="00155191" w:rsidRPr="001F78D5">
              <w:rPr>
                <w:rFonts w:ascii="Times New Roman" w:hAnsi="Times New Roman" w:cs="Times New Roman"/>
                <w:szCs w:val="22"/>
              </w:rPr>
              <w:t>IVIg</w:t>
            </w:r>
            <w:proofErr w:type="spellEnd"/>
            <w:r w:rsidRPr="001F78D5">
              <w:rPr>
                <w:rFonts w:ascii="Times New Roman" w:hAnsi="Times New Roman" w:cs="Times New Roman"/>
                <w:szCs w:val="22"/>
              </w:rPr>
              <w:t xml:space="preserve"> 1 gm/kg/day for 2 days (20-21Jan2018), the infusion rate of </w:t>
            </w:r>
            <w:proofErr w:type="spellStart"/>
            <w:r w:rsidRPr="001F78D5">
              <w:rPr>
                <w:rFonts w:ascii="Times New Roman" w:hAnsi="Times New Roman" w:cs="Times New Roman"/>
                <w:szCs w:val="22"/>
              </w:rPr>
              <w:t>IVIg</w:t>
            </w:r>
            <w:proofErr w:type="spellEnd"/>
            <w:r w:rsidRPr="001F78D5">
              <w:rPr>
                <w:rFonts w:ascii="Times New Roman" w:hAnsi="Times New Roman" w:cs="Times New Roman"/>
                <w:szCs w:val="22"/>
              </w:rPr>
              <w:t xml:space="preserve"> was 40 mL/hour for an hour then 60 mL/hour. Intravenous </w:t>
            </w:r>
            <w:proofErr w:type="spellStart"/>
            <w:r w:rsidRPr="001F78D5">
              <w:rPr>
                <w:rFonts w:ascii="Times New Roman" w:hAnsi="Times New Roman" w:cs="Times New Roman"/>
                <w:szCs w:val="22"/>
              </w:rPr>
              <w:t>chlorpheniramine</w:t>
            </w:r>
            <w:proofErr w:type="spellEnd"/>
            <w:r w:rsidRPr="001F78D5">
              <w:rPr>
                <w:rFonts w:ascii="Times New Roman" w:hAnsi="Times New Roman" w:cs="Times New Roman"/>
                <w:szCs w:val="22"/>
              </w:rPr>
              <w:t xml:space="preserve"> was given for pre-medication.</w:t>
            </w:r>
          </w:p>
          <w:p w:rsidR="00167D5A" w:rsidRPr="001F78D5" w:rsidRDefault="00167D5A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-CT brain(non-contrast)</w:t>
            </w:r>
          </w:p>
          <w:p w:rsidR="00167D5A" w:rsidRPr="001F78D5" w:rsidRDefault="00167D5A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21Jan2018)</w:t>
            </w:r>
          </w:p>
          <w:p w:rsidR="00167D5A" w:rsidRPr="001F78D5" w:rsidRDefault="00C23EF9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-</w:t>
            </w:r>
            <w:r w:rsidR="009A5A62" w:rsidRPr="001F78D5">
              <w:rPr>
                <w:rFonts w:ascii="Times New Roman" w:hAnsi="Times New Roman" w:cs="Times New Roman"/>
              </w:rPr>
              <w:t xml:space="preserve">Repeated </w:t>
            </w:r>
            <w:r w:rsidRPr="001F78D5">
              <w:rPr>
                <w:rFonts w:ascii="Times New Roman" w:hAnsi="Times New Roman" w:cs="Times New Roman"/>
              </w:rPr>
              <w:t>CT</w:t>
            </w:r>
            <w:r w:rsidR="00167D5A" w:rsidRPr="001F78D5">
              <w:rPr>
                <w:rFonts w:ascii="Times New Roman" w:hAnsi="Times New Roman" w:cs="Times New Roman"/>
              </w:rPr>
              <w:t xml:space="preserve"> brain</w:t>
            </w:r>
          </w:p>
          <w:p w:rsidR="00167D5A" w:rsidRPr="001F78D5" w:rsidRDefault="00167D5A" w:rsidP="00167D5A">
            <w:pPr>
              <w:rPr>
                <w:rFonts w:ascii="Times New Roman" w:hAnsi="Times New Roman" w:cs="Times New Roman"/>
              </w:rPr>
            </w:pPr>
            <w:r w:rsidRPr="001F78D5">
              <w:rPr>
                <w:rFonts w:ascii="Times New Roman" w:hAnsi="Times New Roman" w:cs="Times New Roman"/>
              </w:rPr>
              <w:t>(22Jan2018)</w:t>
            </w:r>
          </w:p>
        </w:tc>
      </w:tr>
    </w:tbl>
    <w:p w:rsidR="00D054D4" w:rsidRDefault="00D054D4"/>
    <w:sectPr w:rsidR="00D05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EB2F34"/>
    <w:multiLevelType w:val="hybridMultilevel"/>
    <w:tmpl w:val="5C909D96"/>
    <w:lvl w:ilvl="0" w:tplc="DDAE1F2C">
      <w:start w:val="2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55BB7"/>
    <w:rsid w:val="00045C18"/>
    <w:rsid w:val="000C23FC"/>
    <w:rsid w:val="001236CF"/>
    <w:rsid w:val="00155191"/>
    <w:rsid w:val="00167A27"/>
    <w:rsid w:val="00167D5A"/>
    <w:rsid w:val="001A5B1A"/>
    <w:rsid w:val="001F78D5"/>
    <w:rsid w:val="002D2B3B"/>
    <w:rsid w:val="00426680"/>
    <w:rsid w:val="00481B36"/>
    <w:rsid w:val="004E3B70"/>
    <w:rsid w:val="005629C6"/>
    <w:rsid w:val="005E0673"/>
    <w:rsid w:val="008D0AA8"/>
    <w:rsid w:val="009515AF"/>
    <w:rsid w:val="009A5A62"/>
    <w:rsid w:val="00BB28C0"/>
    <w:rsid w:val="00C23EF9"/>
    <w:rsid w:val="00C55BB7"/>
    <w:rsid w:val="00CF36AC"/>
    <w:rsid w:val="00D054D4"/>
    <w:rsid w:val="00ED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5B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5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3</Words>
  <Characters>2380</Characters>
  <Application>Microsoft Office Word</Application>
  <DocSecurity>0</DocSecurity>
  <Lines>183</Lines>
  <Paragraphs>10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PISALBON</cp:lastModifiedBy>
  <cp:revision>6</cp:revision>
  <dcterms:created xsi:type="dcterms:W3CDTF">2018-06-22T14:35:00Z</dcterms:created>
  <dcterms:modified xsi:type="dcterms:W3CDTF">2018-12-15T02:15:00Z</dcterms:modified>
</cp:coreProperties>
</file>